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0414" w:rsidRPr="00430414" w:rsidRDefault="00416C71" w:rsidP="002B5BFD">
      <w:pPr>
        <w:spacing w:line="480" w:lineRule="auto"/>
        <w:rPr>
          <w:rFonts w:cs="Times New Roman" w:hint="eastAsia"/>
          <w:b/>
          <w:bCs/>
        </w:rPr>
      </w:pPr>
      <w:r w:rsidRPr="00573F41">
        <w:rPr>
          <w:rFonts w:cs="Times New Roman"/>
          <w:b/>
          <w:bCs/>
        </w:rPr>
        <w:t>S</w:t>
      </w:r>
      <w:r w:rsidRPr="00573F41">
        <w:rPr>
          <w:rFonts w:cs="Times New Roman" w:hint="eastAsia"/>
          <w:b/>
          <w:bCs/>
        </w:rPr>
        <w:t>uppl</w:t>
      </w:r>
      <w:r w:rsidRPr="00573F41">
        <w:rPr>
          <w:rFonts w:cs="Times New Roman"/>
          <w:b/>
          <w:bCs/>
        </w:rPr>
        <w:t>ementary Figure Legends</w:t>
      </w:r>
    </w:p>
    <w:p w:rsidR="004C25A1" w:rsidRPr="00443AEF" w:rsidRDefault="00127257" w:rsidP="002B5BFD">
      <w:pPr>
        <w:spacing w:line="480" w:lineRule="auto"/>
        <w:rPr>
          <w:rFonts w:cs="Times New Roman"/>
          <w:b/>
          <w:bCs/>
        </w:rPr>
      </w:pPr>
      <w:r w:rsidRPr="004D5333">
        <w:rPr>
          <w:rFonts w:cs="Times New Roman"/>
          <w:b/>
          <w:bCs/>
        </w:rPr>
        <w:t>Fig. S</w:t>
      </w:r>
      <w:r w:rsidR="000C0BEF">
        <w:rPr>
          <w:rFonts w:cs="Times New Roman"/>
          <w:b/>
          <w:bCs/>
        </w:rPr>
        <w:t>1</w:t>
      </w:r>
      <w:r w:rsidRPr="004D5333">
        <w:rPr>
          <w:rFonts w:cs="Times New Roman"/>
          <w:b/>
          <w:bCs/>
        </w:rPr>
        <w:t xml:space="preserve"> </w:t>
      </w:r>
      <w:r w:rsidR="00982473">
        <w:rPr>
          <w:rFonts w:cs="Times New Roman"/>
          <w:b/>
          <w:bCs/>
        </w:rPr>
        <w:t xml:space="preserve">The relative mRNA level of </w:t>
      </w:r>
      <w:r w:rsidR="004C25A1" w:rsidRPr="004D5333">
        <w:rPr>
          <w:rFonts w:cs="Times New Roman"/>
          <w:b/>
          <w:bCs/>
        </w:rPr>
        <w:t xml:space="preserve">ZBP1 in WT and </w:t>
      </w:r>
      <w:r w:rsidR="004C25A1" w:rsidRPr="004D5333">
        <w:rPr>
          <w:rFonts w:cs="Times New Roman"/>
          <w:b/>
          <w:bCs/>
          <w:i/>
          <w:iCs/>
        </w:rPr>
        <w:t>Zbp1</w:t>
      </w:r>
      <w:r w:rsidR="004C25A1" w:rsidRPr="004D5333">
        <w:rPr>
          <w:rFonts w:cs="Times New Roman"/>
          <w:b/>
          <w:bCs/>
          <w:vertAlign w:val="superscript"/>
        </w:rPr>
        <w:t xml:space="preserve">-/- </w:t>
      </w:r>
      <w:r w:rsidR="004C25A1" w:rsidRPr="004D5333">
        <w:rPr>
          <w:rFonts w:cs="Times New Roman"/>
          <w:b/>
          <w:bCs/>
        </w:rPr>
        <w:t xml:space="preserve">mice </w:t>
      </w:r>
      <w:r w:rsidR="004D5333">
        <w:rPr>
          <w:rFonts w:cs="Times New Roman"/>
          <w:b/>
          <w:bCs/>
        </w:rPr>
        <w:t xml:space="preserve">after UVB irradiation </w:t>
      </w:r>
      <w:r w:rsidR="004C25A1" w:rsidRPr="004D5333">
        <w:rPr>
          <w:rFonts w:cs="Times New Roman"/>
          <w:b/>
          <w:bCs/>
        </w:rPr>
        <w:t xml:space="preserve">by </w:t>
      </w:r>
      <w:proofErr w:type="spellStart"/>
      <w:r w:rsidR="004C25A1" w:rsidRPr="004D5333">
        <w:rPr>
          <w:rFonts w:cs="Times New Roman"/>
          <w:b/>
          <w:bCs/>
        </w:rPr>
        <w:t>qRT</w:t>
      </w:r>
      <w:proofErr w:type="spellEnd"/>
      <w:r w:rsidR="004C25A1" w:rsidRPr="004D5333">
        <w:rPr>
          <w:rFonts w:cs="Times New Roman"/>
          <w:b/>
          <w:bCs/>
        </w:rPr>
        <w:t>-PCR.</w:t>
      </w:r>
      <w:r w:rsidR="004C25A1" w:rsidRPr="004C25A1">
        <w:rPr>
          <w:rFonts w:cs="Times New Roman"/>
        </w:rPr>
        <w:t xml:space="preserve"> (n</w:t>
      </w:r>
      <w:r w:rsidR="003F7BFD">
        <w:rPr>
          <w:rFonts w:cs="Times New Roman"/>
        </w:rPr>
        <w:t xml:space="preserve"> </w:t>
      </w:r>
      <w:r w:rsidR="004C25A1" w:rsidRPr="004C25A1">
        <w:rPr>
          <w:rFonts w:cs="Times New Roman"/>
        </w:rPr>
        <w:t>=</w:t>
      </w:r>
      <w:r w:rsidR="003F7BFD">
        <w:rPr>
          <w:rFonts w:cs="Times New Roman"/>
        </w:rPr>
        <w:t xml:space="preserve"> </w:t>
      </w:r>
      <w:r w:rsidR="004C25A1" w:rsidRPr="004C25A1">
        <w:rPr>
          <w:rFonts w:cs="Times New Roman"/>
        </w:rPr>
        <w:t xml:space="preserve">3). </w:t>
      </w:r>
      <w:r w:rsidR="00982473">
        <w:rPr>
          <w:rFonts w:cs="Times New Roman"/>
        </w:rPr>
        <w:t>A</w:t>
      </w:r>
      <w:r w:rsidR="00982473">
        <w:rPr>
          <w:rFonts w:cs="Times New Roman" w:hint="eastAsia"/>
        </w:rPr>
        <w:t>ctin</w:t>
      </w:r>
      <w:r w:rsidR="00982473">
        <w:rPr>
          <w:rFonts w:cs="Times New Roman"/>
        </w:rPr>
        <w:t xml:space="preserve"> served as the reference gene. </w:t>
      </w:r>
      <w:r w:rsidR="004C25A1" w:rsidRPr="004C25A1">
        <w:rPr>
          <w:rFonts w:cs="Times New Roman"/>
        </w:rPr>
        <w:t>**P&lt;0.01.</w:t>
      </w:r>
      <w:r w:rsidR="00982473">
        <w:rPr>
          <w:rFonts w:cs="Times New Roman"/>
        </w:rPr>
        <w:t xml:space="preserve"> </w:t>
      </w:r>
    </w:p>
    <w:p w:rsidR="00093CC6" w:rsidRDefault="00093CC6" w:rsidP="002B5BFD">
      <w:pPr>
        <w:spacing w:line="480" w:lineRule="auto"/>
        <w:rPr>
          <w:rFonts w:cs="Times New Roman"/>
        </w:rPr>
      </w:pPr>
    </w:p>
    <w:p w:rsidR="00093CC6" w:rsidRPr="00EF2B87" w:rsidRDefault="00443AEF" w:rsidP="002B5BFD">
      <w:pPr>
        <w:spacing w:line="480" w:lineRule="auto"/>
        <w:rPr>
          <w:rFonts w:cs="Times New Roman"/>
          <w:b/>
          <w:bCs/>
        </w:rPr>
      </w:pPr>
      <w:r w:rsidRPr="004D5333">
        <w:rPr>
          <w:rFonts w:cs="Times New Roman"/>
          <w:b/>
          <w:bCs/>
        </w:rPr>
        <w:t>Fig. S</w:t>
      </w:r>
      <w:r w:rsidR="000C0BEF">
        <w:rPr>
          <w:rFonts w:cs="Times New Roman"/>
          <w:b/>
          <w:bCs/>
        </w:rPr>
        <w:t>2</w:t>
      </w:r>
      <w:r w:rsidR="00093CC6" w:rsidRPr="00EF2B87">
        <w:rPr>
          <w:rFonts w:cs="Times New Roman"/>
          <w:b/>
          <w:bCs/>
        </w:rPr>
        <w:t xml:space="preserve"> Replications of western blotting bands.</w:t>
      </w:r>
    </w:p>
    <w:sectPr w:rsidR="00093CC6" w:rsidRPr="00EF2B87" w:rsidSect="00430414"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FB"/>
    <w:rsid w:val="00003A82"/>
    <w:rsid w:val="00004C83"/>
    <w:rsid w:val="000105AB"/>
    <w:rsid w:val="00012F04"/>
    <w:rsid w:val="00031E7E"/>
    <w:rsid w:val="000455D8"/>
    <w:rsid w:val="00046035"/>
    <w:rsid w:val="00046697"/>
    <w:rsid w:val="000526F3"/>
    <w:rsid w:val="0006087E"/>
    <w:rsid w:val="00063292"/>
    <w:rsid w:val="00064032"/>
    <w:rsid w:val="00072EF8"/>
    <w:rsid w:val="00073EC6"/>
    <w:rsid w:val="00073EF2"/>
    <w:rsid w:val="000768A4"/>
    <w:rsid w:val="00080B56"/>
    <w:rsid w:val="00081834"/>
    <w:rsid w:val="00081E0A"/>
    <w:rsid w:val="000849A4"/>
    <w:rsid w:val="00085AB2"/>
    <w:rsid w:val="000904AC"/>
    <w:rsid w:val="00093CC6"/>
    <w:rsid w:val="00094A1E"/>
    <w:rsid w:val="00095620"/>
    <w:rsid w:val="000956DB"/>
    <w:rsid w:val="000A338E"/>
    <w:rsid w:val="000A6A60"/>
    <w:rsid w:val="000B7355"/>
    <w:rsid w:val="000C0BEF"/>
    <w:rsid w:val="000C0C03"/>
    <w:rsid w:val="000C15E8"/>
    <w:rsid w:val="000C3766"/>
    <w:rsid w:val="000C3B81"/>
    <w:rsid w:val="000C40A2"/>
    <w:rsid w:val="000C5B9E"/>
    <w:rsid w:val="000D059A"/>
    <w:rsid w:val="000D7AEC"/>
    <w:rsid w:val="000E4E76"/>
    <w:rsid w:val="000E76F9"/>
    <w:rsid w:val="000F0CE8"/>
    <w:rsid w:val="000F5BDA"/>
    <w:rsid w:val="000F6E8F"/>
    <w:rsid w:val="000F7870"/>
    <w:rsid w:val="001020B7"/>
    <w:rsid w:val="00105335"/>
    <w:rsid w:val="00111608"/>
    <w:rsid w:val="001155CF"/>
    <w:rsid w:val="0012580E"/>
    <w:rsid w:val="00127257"/>
    <w:rsid w:val="001310AA"/>
    <w:rsid w:val="00135184"/>
    <w:rsid w:val="00135E34"/>
    <w:rsid w:val="001412CE"/>
    <w:rsid w:val="001462F6"/>
    <w:rsid w:val="00146DD5"/>
    <w:rsid w:val="00157089"/>
    <w:rsid w:val="001603C5"/>
    <w:rsid w:val="00162DC4"/>
    <w:rsid w:val="00171F72"/>
    <w:rsid w:val="001735E6"/>
    <w:rsid w:val="0017416A"/>
    <w:rsid w:val="00174C6E"/>
    <w:rsid w:val="00177A6F"/>
    <w:rsid w:val="001865E9"/>
    <w:rsid w:val="00192AE0"/>
    <w:rsid w:val="00193803"/>
    <w:rsid w:val="00193F52"/>
    <w:rsid w:val="00197ED3"/>
    <w:rsid w:val="001A5A7F"/>
    <w:rsid w:val="001B610A"/>
    <w:rsid w:val="001B6956"/>
    <w:rsid w:val="001C2591"/>
    <w:rsid w:val="001C4895"/>
    <w:rsid w:val="001D016E"/>
    <w:rsid w:val="001D308F"/>
    <w:rsid w:val="001D5B65"/>
    <w:rsid w:val="001E5316"/>
    <w:rsid w:val="001F00BA"/>
    <w:rsid w:val="001F4F50"/>
    <w:rsid w:val="001F4F8E"/>
    <w:rsid w:val="002033DE"/>
    <w:rsid w:val="002038C7"/>
    <w:rsid w:val="0020390D"/>
    <w:rsid w:val="00204F1A"/>
    <w:rsid w:val="0020673D"/>
    <w:rsid w:val="00214C0C"/>
    <w:rsid w:val="00223CE9"/>
    <w:rsid w:val="002241A6"/>
    <w:rsid w:val="00225B52"/>
    <w:rsid w:val="0023129B"/>
    <w:rsid w:val="002316C0"/>
    <w:rsid w:val="00231D8A"/>
    <w:rsid w:val="00236A6D"/>
    <w:rsid w:val="00237306"/>
    <w:rsid w:val="00240922"/>
    <w:rsid w:val="00240FEA"/>
    <w:rsid w:val="00247567"/>
    <w:rsid w:val="00251E00"/>
    <w:rsid w:val="00252855"/>
    <w:rsid w:val="00254103"/>
    <w:rsid w:val="00261833"/>
    <w:rsid w:val="002653CC"/>
    <w:rsid w:val="0027399D"/>
    <w:rsid w:val="0027794B"/>
    <w:rsid w:val="00280697"/>
    <w:rsid w:val="00281355"/>
    <w:rsid w:val="00281B7D"/>
    <w:rsid w:val="00296DD8"/>
    <w:rsid w:val="002A2ABB"/>
    <w:rsid w:val="002A328C"/>
    <w:rsid w:val="002A514F"/>
    <w:rsid w:val="002B0F97"/>
    <w:rsid w:val="002B4B87"/>
    <w:rsid w:val="002B5BFD"/>
    <w:rsid w:val="002B62D1"/>
    <w:rsid w:val="002B707C"/>
    <w:rsid w:val="002C14BA"/>
    <w:rsid w:val="002C376D"/>
    <w:rsid w:val="002C3BCE"/>
    <w:rsid w:val="002D2E75"/>
    <w:rsid w:val="002D4583"/>
    <w:rsid w:val="002E2F08"/>
    <w:rsid w:val="002E47A4"/>
    <w:rsid w:val="002E4F15"/>
    <w:rsid w:val="002E5677"/>
    <w:rsid w:val="002E6E8B"/>
    <w:rsid w:val="002E708A"/>
    <w:rsid w:val="002F2DC1"/>
    <w:rsid w:val="00306A8C"/>
    <w:rsid w:val="00311A35"/>
    <w:rsid w:val="00313276"/>
    <w:rsid w:val="00314C7D"/>
    <w:rsid w:val="00314D4C"/>
    <w:rsid w:val="00320616"/>
    <w:rsid w:val="0033117D"/>
    <w:rsid w:val="003337F2"/>
    <w:rsid w:val="00333EA1"/>
    <w:rsid w:val="003410ED"/>
    <w:rsid w:val="00341BAB"/>
    <w:rsid w:val="00350B85"/>
    <w:rsid w:val="00351FB7"/>
    <w:rsid w:val="003642DE"/>
    <w:rsid w:val="0036522E"/>
    <w:rsid w:val="0037361B"/>
    <w:rsid w:val="003774A7"/>
    <w:rsid w:val="0037779A"/>
    <w:rsid w:val="003910FF"/>
    <w:rsid w:val="00391175"/>
    <w:rsid w:val="00392BDC"/>
    <w:rsid w:val="00393FD9"/>
    <w:rsid w:val="0039475F"/>
    <w:rsid w:val="003948B0"/>
    <w:rsid w:val="003958C5"/>
    <w:rsid w:val="0039691A"/>
    <w:rsid w:val="003A0FD2"/>
    <w:rsid w:val="003A394D"/>
    <w:rsid w:val="003B0FFB"/>
    <w:rsid w:val="003C731E"/>
    <w:rsid w:val="003E4160"/>
    <w:rsid w:val="003F2843"/>
    <w:rsid w:val="003F321C"/>
    <w:rsid w:val="003F4A4D"/>
    <w:rsid w:val="003F70E5"/>
    <w:rsid w:val="003F7BFD"/>
    <w:rsid w:val="0040140B"/>
    <w:rsid w:val="0041170C"/>
    <w:rsid w:val="00416C71"/>
    <w:rsid w:val="00420D38"/>
    <w:rsid w:val="00423764"/>
    <w:rsid w:val="00424DCA"/>
    <w:rsid w:val="00430414"/>
    <w:rsid w:val="00430D91"/>
    <w:rsid w:val="00431FB3"/>
    <w:rsid w:val="00431FD6"/>
    <w:rsid w:val="004329B8"/>
    <w:rsid w:val="00434E38"/>
    <w:rsid w:val="00437671"/>
    <w:rsid w:val="00443AEF"/>
    <w:rsid w:val="004611ED"/>
    <w:rsid w:val="00467389"/>
    <w:rsid w:val="004725C1"/>
    <w:rsid w:val="00476B64"/>
    <w:rsid w:val="00482B18"/>
    <w:rsid w:val="00484C40"/>
    <w:rsid w:val="0048537C"/>
    <w:rsid w:val="00485944"/>
    <w:rsid w:val="00492EAA"/>
    <w:rsid w:val="0049336D"/>
    <w:rsid w:val="00496E9D"/>
    <w:rsid w:val="00497756"/>
    <w:rsid w:val="004A3CF4"/>
    <w:rsid w:val="004A4E01"/>
    <w:rsid w:val="004A68E0"/>
    <w:rsid w:val="004A6BC9"/>
    <w:rsid w:val="004A6CBE"/>
    <w:rsid w:val="004B006C"/>
    <w:rsid w:val="004B29DD"/>
    <w:rsid w:val="004C0A6E"/>
    <w:rsid w:val="004C25A1"/>
    <w:rsid w:val="004C6385"/>
    <w:rsid w:val="004C7D3D"/>
    <w:rsid w:val="004D5333"/>
    <w:rsid w:val="004D69CA"/>
    <w:rsid w:val="004E082E"/>
    <w:rsid w:val="004E148B"/>
    <w:rsid w:val="004E38BF"/>
    <w:rsid w:val="004E4B80"/>
    <w:rsid w:val="004F0B28"/>
    <w:rsid w:val="004F2028"/>
    <w:rsid w:val="00501EF4"/>
    <w:rsid w:val="0050452E"/>
    <w:rsid w:val="00504D6C"/>
    <w:rsid w:val="00505D67"/>
    <w:rsid w:val="00510D8A"/>
    <w:rsid w:val="0051453C"/>
    <w:rsid w:val="00516BE1"/>
    <w:rsid w:val="00517335"/>
    <w:rsid w:val="0052701E"/>
    <w:rsid w:val="00534253"/>
    <w:rsid w:val="00535A92"/>
    <w:rsid w:val="0054143A"/>
    <w:rsid w:val="005426B1"/>
    <w:rsid w:val="005457F7"/>
    <w:rsid w:val="00545DAB"/>
    <w:rsid w:val="0055113D"/>
    <w:rsid w:val="0055364E"/>
    <w:rsid w:val="0056038E"/>
    <w:rsid w:val="00561CFF"/>
    <w:rsid w:val="00572075"/>
    <w:rsid w:val="00573F41"/>
    <w:rsid w:val="005754DA"/>
    <w:rsid w:val="005773B8"/>
    <w:rsid w:val="0058154A"/>
    <w:rsid w:val="00583E52"/>
    <w:rsid w:val="005870CF"/>
    <w:rsid w:val="00594B67"/>
    <w:rsid w:val="005A65A6"/>
    <w:rsid w:val="005D32E2"/>
    <w:rsid w:val="005E5FEE"/>
    <w:rsid w:val="005E71EB"/>
    <w:rsid w:val="005F0ABD"/>
    <w:rsid w:val="005F0B0E"/>
    <w:rsid w:val="005F0CF4"/>
    <w:rsid w:val="005F35C9"/>
    <w:rsid w:val="005F5496"/>
    <w:rsid w:val="00603D57"/>
    <w:rsid w:val="00604DA7"/>
    <w:rsid w:val="00606704"/>
    <w:rsid w:val="0060721A"/>
    <w:rsid w:val="00621BAF"/>
    <w:rsid w:val="006240C2"/>
    <w:rsid w:val="006270EA"/>
    <w:rsid w:val="00630FC6"/>
    <w:rsid w:val="00631B35"/>
    <w:rsid w:val="00634E43"/>
    <w:rsid w:val="006440AB"/>
    <w:rsid w:val="00644660"/>
    <w:rsid w:val="00645355"/>
    <w:rsid w:val="00651128"/>
    <w:rsid w:val="00653578"/>
    <w:rsid w:val="00660A83"/>
    <w:rsid w:val="00672CFD"/>
    <w:rsid w:val="006744F7"/>
    <w:rsid w:val="006755A9"/>
    <w:rsid w:val="0067613B"/>
    <w:rsid w:val="00682EE4"/>
    <w:rsid w:val="00684699"/>
    <w:rsid w:val="00687BD1"/>
    <w:rsid w:val="00691978"/>
    <w:rsid w:val="00696A2E"/>
    <w:rsid w:val="006A10E0"/>
    <w:rsid w:val="006A348C"/>
    <w:rsid w:val="006A561D"/>
    <w:rsid w:val="006B1940"/>
    <w:rsid w:val="006B5DF4"/>
    <w:rsid w:val="006C197A"/>
    <w:rsid w:val="006C1E47"/>
    <w:rsid w:val="006C3534"/>
    <w:rsid w:val="006C49AA"/>
    <w:rsid w:val="006C6E78"/>
    <w:rsid w:val="006D260D"/>
    <w:rsid w:val="006D4D87"/>
    <w:rsid w:val="006D65A6"/>
    <w:rsid w:val="006E308D"/>
    <w:rsid w:val="006E4EDA"/>
    <w:rsid w:val="006E78D1"/>
    <w:rsid w:val="006F4305"/>
    <w:rsid w:val="007203E5"/>
    <w:rsid w:val="00723A43"/>
    <w:rsid w:val="00723C45"/>
    <w:rsid w:val="007251C1"/>
    <w:rsid w:val="00727935"/>
    <w:rsid w:val="00727D06"/>
    <w:rsid w:val="00730F88"/>
    <w:rsid w:val="00735B0A"/>
    <w:rsid w:val="007471A5"/>
    <w:rsid w:val="007514F9"/>
    <w:rsid w:val="0075238B"/>
    <w:rsid w:val="007614D6"/>
    <w:rsid w:val="00774CFE"/>
    <w:rsid w:val="00776E25"/>
    <w:rsid w:val="00780485"/>
    <w:rsid w:val="00790F09"/>
    <w:rsid w:val="007947BB"/>
    <w:rsid w:val="007A0683"/>
    <w:rsid w:val="007A3D0B"/>
    <w:rsid w:val="007B7237"/>
    <w:rsid w:val="007C5082"/>
    <w:rsid w:val="007C57E3"/>
    <w:rsid w:val="007C763C"/>
    <w:rsid w:val="007D6864"/>
    <w:rsid w:val="007E4385"/>
    <w:rsid w:val="007E5ED6"/>
    <w:rsid w:val="007E7170"/>
    <w:rsid w:val="007F455D"/>
    <w:rsid w:val="0080118A"/>
    <w:rsid w:val="00802EC7"/>
    <w:rsid w:val="008044A8"/>
    <w:rsid w:val="008127BB"/>
    <w:rsid w:val="00814DB4"/>
    <w:rsid w:val="00815AB9"/>
    <w:rsid w:val="008161B3"/>
    <w:rsid w:val="00817FCA"/>
    <w:rsid w:val="008236E0"/>
    <w:rsid w:val="0082486E"/>
    <w:rsid w:val="00827138"/>
    <w:rsid w:val="008303AB"/>
    <w:rsid w:val="0083055D"/>
    <w:rsid w:val="00834343"/>
    <w:rsid w:val="00835917"/>
    <w:rsid w:val="00845AF4"/>
    <w:rsid w:val="00850EF0"/>
    <w:rsid w:val="00853380"/>
    <w:rsid w:val="008623B6"/>
    <w:rsid w:val="00863059"/>
    <w:rsid w:val="00864045"/>
    <w:rsid w:val="00866A78"/>
    <w:rsid w:val="0087003A"/>
    <w:rsid w:val="00873CC2"/>
    <w:rsid w:val="00873E5E"/>
    <w:rsid w:val="00875256"/>
    <w:rsid w:val="00876E4C"/>
    <w:rsid w:val="008818C0"/>
    <w:rsid w:val="00881CAE"/>
    <w:rsid w:val="00882784"/>
    <w:rsid w:val="008835B8"/>
    <w:rsid w:val="00883C9E"/>
    <w:rsid w:val="00885D9B"/>
    <w:rsid w:val="00891696"/>
    <w:rsid w:val="008A34D4"/>
    <w:rsid w:val="008A3CA6"/>
    <w:rsid w:val="008A5FAC"/>
    <w:rsid w:val="008A64CB"/>
    <w:rsid w:val="008B4BDB"/>
    <w:rsid w:val="008B78F2"/>
    <w:rsid w:val="008C1BC9"/>
    <w:rsid w:val="008C3893"/>
    <w:rsid w:val="008C3B89"/>
    <w:rsid w:val="008D1741"/>
    <w:rsid w:val="008D275E"/>
    <w:rsid w:val="008D3BDE"/>
    <w:rsid w:val="008E05AF"/>
    <w:rsid w:val="008E0A23"/>
    <w:rsid w:val="008E22D0"/>
    <w:rsid w:val="008E4D40"/>
    <w:rsid w:val="008E7FA1"/>
    <w:rsid w:val="008F5CC5"/>
    <w:rsid w:val="008F7D3B"/>
    <w:rsid w:val="009026CE"/>
    <w:rsid w:val="00932000"/>
    <w:rsid w:val="00933E05"/>
    <w:rsid w:val="009345A9"/>
    <w:rsid w:val="00941D3C"/>
    <w:rsid w:val="00960644"/>
    <w:rsid w:val="00962F31"/>
    <w:rsid w:val="00964E96"/>
    <w:rsid w:val="009662BD"/>
    <w:rsid w:val="009704C4"/>
    <w:rsid w:val="009768C7"/>
    <w:rsid w:val="00980F6B"/>
    <w:rsid w:val="00982473"/>
    <w:rsid w:val="00983F08"/>
    <w:rsid w:val="00984D51"/>
    <w:rsid w:val="009856B1"/>
    <w:rsid w:val="00991205"/>
    <w:rsid w:val="00997268"/>
    <w:rsid w:val="009A0CB3"/>
    <w:rsid w:val="009A4094"/>
    <w:rsid w:val="009A4D7A"/>
    <w:rsid w:val="009A504F"/>
    <w:rsid w:val="009B5A5A"/>
    <w:rsid w:val="009B7515"/>
    <w:rsid w:val="009C1420"/>
    <w:rsid w:val="009C2F08"/>
    <w:rsid w:val="009C5B4C"/>
    <w:rsid w:val="009D54AB"/>
    <w:rsid w:val="009E037F"/>
    <w:rsid w:val="009E2E63"/>
    <w:rsid w:val="009E6CA4"/>
    <w:rsid w:val="009F05E2"/>
    <w:rsid w:val="009F06FB"/>
    <w:rsid w:val="009F51C8"/>
    <w:rsid w:val="00A001AB"/>
    <w:rsid w:val="00A12739"/>
    <w:rsid w:val="00A13027"/>
    <w:rsid w:val="00A16EA2"/>
    <w:rsid w:val="00A240E9"/>
    <w:rsid w:val="00A26FC6"/>
    <w:rsid w:val="00A30E3A"/>
    <w:rsid w:val="00A3274B"/>
    <w:rsid w:val="00A440B9"/>
    <w:rsid w:val="00A50EF5"/>
    <w:rsid w:val="00A63129"/>
    <w:rsid w:val="00A672BA"/>
    <w:rsid w:val="00A71971"/>
    <w:rsid w:val="00A729AC"/>
    <w:rsid w:val="00A756D4"/>
    <w:rsid w:val="00A775F7"/>
    <w:rsid w:val="00A814D9"/>
    <w:rsid w:val="00A82634"/>
    <w:rsid w:val="00A844BE"/>
    <w:rsid w:val="00A85D7A"/>
    <w:rsid w:val="00AA0C33"/>
    <w:rsid w:val="00AA2691"/>
    <w:rsid w:val="00AA3032"/>
    <w:rsid w:val="00AA68EA"/>
    <w:rsid w:val="00AB0C7D"/>
    <w:rsid w:val="00AB1711"/>
    <w:rsid w:val="00AB65B0"/>
    <w:rsid w:val="00AC2909"/>
    <w:rsid w:val="00AD4CA5"/>
    <w:rsid w:val="00AE7C5A"/>
    <w:rsid w:val="00AF57E4"/>
    <w:rsid w:val="00AF5D25"/>
    <w:rsid w:val="00B024AF"/>
    <w:rsid w:val="00B053E5"/>
    <w:rsid w:val="00B067EC"/>
    <w:rsid w:val="00B237B3"/>
    <w:rsid w:val="00B24242"/>
    <w:rsid w:val="00B32BBF"/>
    <w:rsid w:val="00B353CD"/>
    <w:rsid w:val="00B36D69"/>
    <w:rsid w:val="00B422AF"/>
    <w:rsid w:val="00B445D8"/>
    <w:rsid w:val="00B45135"/>
    <w:rsid w:val="00B672D4"/>
    <w:rsid w:val="00B73144"/>
    <w:rsid w:val="00B75457"/>
    <w:rsid w:val="00B84D38"/>
    <w:rsid w:val="00B8610E"/>
    <w:rsid w:val="00B92309"/>
    <w:rsid w:val="00B944EF"/>
    <w:rsid w:val="00B979A6"/>
    <w:rsid w:val="00BA429D"/>
    <w:rsid w:val="00BB197E"/>
    <w:rsid w:val="00BB70A6"/>
    <w:rsid w:val="00BC41A3"/>
    <w:rsid w:val="00BC5208"/>
    <w:rsid w:val="00BC726A"/>
    <w:rsid w:val="00BC7377"/>
    <w:rsid w:val="00BD3220"/>
    <w:rsid w:val="00BD4AF6"/>
    <w:rsid w:val="00BD6945"/>
    <w:rsid w:val="00BD78DB"/>
    <w:rsid w:val="00BE17E2"/>
    <w:rsid w:val="00BE25BF"/>
    <w:rsid w:val="00BE52B1"/>
    <w:rsid w:val="00BE546D"/>
    <w:rsid w:val="00BE59BA"/>
    <w:rsid w:val="00BF285F"/>
    <w:rsid w:val="00BF54B7"/>
    <w:rsid w:val="00C04C53"/>
    <w:rsid w:val="00C13855"/>
    <w:rsid w:val="00C22700"/>
    <w:rsid w:val="00C24C76"/>
    <w:rsid w:val="00C31749"/>
    <w:rsid w:val="00C41AEF"/>
    <w:rsid w:val="00C56916"/>
    <w:rsid w:val="00C60BAD"/>
    <w:rsid w:val="00C61656"/>
    <w:rsid w:val="00C62221"/>
    <w:rsid w:val="00C63E9F"/>
    <w:rsid w:val="00C67067"/>
    <w:rsid w:val="00C71438"/>
    <w:rsid w:val="00C80BB6"/>
    <w:rsid w:val="00C829AA"/>
    <w:rsid w:val="00C86545"/>
    <w:rsid w:val="00C90165"/>
    <w:rsid w:val="00C94681"/>
    <w:rsid w:val="00C952FD"/>
    <w:rsid w:val="00C96BA2"/>
    <w:rsid w:val="00C97253"/>
    <w:rsid w:val="00CA1BBD"/>
    <w:rsid w:val="00CA5E2A"/>
    <w:rsid w:val="00CA7733"/>
    <w:rsid w:val="00CC18C0"/>
    <w:rsid w:val="00CC2676"/>
    <w:rsid w:val="00CC5D77"/>
    <w:rsid w:val="00CC70C2"/>
    <w:rsid w:val="00CD0498"/>
    <w:rsid w:val="00CD60BD"/>
    <w:rsid w:val="00CE4EEB"/>
    <w:rsid w:val="00CE5162"/>
    <w:rsid w:val="00CE6C0F"/>
    <w:rsid w:val="00CF2A34"/>
    <w:rsid w:val="00CF35B3"/>
    <w:rsid w:val="00CF685B"/>
    <w:rsid w:val="00D009BB"/>
    <w:rsid w:val="00D12D8C"/>
    <w:rsid w:val="00D164CC"/>
    <w:rsid w:val="00D17EE5"/>
    <w:rsid w:val="00D340DB"/>
    <w:rsid w:val="00D346F8"/>
    <w:rsid w:val="00D412F0"/>
    <w:rsid w:val="00D42FBF"/>
    <w:rsid w:val="00D446B0"/>
    <w:rsid w:val="00D46C86"/>
    <w:rsid w:val="00D46EB6"/>
    <w:rsid w:val="00D471CD"/>
    <w:rsid w:val="00D5221D"/>
    <w:rsid w:val="00D52367"/>
    <w:rsid w:val="00D568B7"/>
    <w:rsid w:val="00D56C40"/>
    <w:rsid w:val="00D56D56"/>
    <w:rsid w:val="00D57008"/>
    <w:rsid w:val="00D63843"/>
    <w:rsid w:val="00D723AD"/>
    <w:rsid w:val="00D734FD"/>
    <w:rsid w:val="00D73DD7"/>
    <w:rsid w:val="00D77901"/>
    <w:rsid w:val="00D8622D"/>
    <w:rsid w:val="00D941CA"/>
    <w:rsid w:val="00D9471E"/>
    <w:rsid w:val="00D959AD"/>
    <w:rsid w:val="00DA2499"/>
    <w:rsid w:val="00DA7E2A"/>
    <w:rsid w:val="00DB1A8B"/>
    <w:rsid w:val="00DC19EE"/>
    <w:rsid w:val="00DC2657"/>
    <w:rsid w:val="00DC5AE0"/>
    <w:rsid w:val="00DC7539"/>
    <w:rsid w:val="00DC79E9"/>
    <w:rsid w:val="00DD0CD1"/>
    <w:rsid w:val="00DD7BE2"/>
    <w:rsid w:val="00DE0708"/>
    <w:rsid w:val="00DE0905"/>
    <w:rsid w:val="00DE0F43"/>
    <w:rsid w:val="00DE1FFB"/>
    <w:rsid w:val="00DE7782"/>
    <w:rsid w:val="00DF6508"/>
    <w:rsid w:val="00E01854"/>
    <w:rsid w:val="00E0284F"/>
    <w:rsid w:val="00E062AF"/>
    <w:rsid w:val="00E114C2"/>
    <w:rsid w:val="00E149EB"/>
    <w:rsid w:val="00E17D2A"/>
    <w:rsid w:val="00E23FC7"/>
    <w:rsid w:val="00E244B8"/>
    <w:rsid w:val="00E301AE"/>
    <w:rsid w:val="00E50B5A"/>
    <w:rsid w:val="00E617B4"/>
    <w:rsid w:val="00E63382"/>
    <w:rsid w:val="00E738AA"/>
    <w:rsid w:val="00E75CAF"/>
    <w:rsid w:val="00E82522"/>
    <w:rsid w:val="00E82540"/>
    <w:rsid w:val="00E9133E"/>
    <w:rsid w:val="00E958F2"/>
    <w:rsid w:val="00EA24E6"/>
    <w:rsid w:val="00EB628B"/>
    <w:rsid w:val="00EC298B"/>
    <w:rsid w:val="00ED115E"/>
    <w:rsid w:val="00ED3B3D"/>
    <w:rsid w:val="00EE1F6E"/>
    <w:rsid w:val="00EE6097"/>
    <w:rsid w:val="00EF19E0"/>
    <w:rsid w:val="00EF2B87"/>
    <w:rsid w:val="00EF64E1"/>
    <w:rsid w:val="00F03F78"/>
    <w:rsid w:val="00F132D1"/>
    <w:rsid w:val="00F148F4"/>
    <w:rsid w:val="00F15F33"/>
    <w:rsid w:val="00F21979"/>
    <w:rsid w:val="00F2270E"/>
    <w:rsid w:val="00F22A8B"/>
    <w:rsid w:val="00F22AB2"/>
    <w:rsid w:val="00F2525E"/>
    <w:rsid w:val="00F3144F"/>
    <w:rsid w:val="00F31E9F"/>
    <w:rsid w:val="00F34949"/>
    <w:rsid w:val="00F35C39"/>
    <w:rsid w:val="00F40B92"/>
    <w:rsid w:val="00F44288"/>
    <w:rsid w:val="00F44FB1"/>
    <w:rsid w:val="00F47C6C"/>
    <w:rsid w:val="00F507F7"/>
    <w:rsid w:val="00F50DE4"/>
    <w:rsid w:val="00F60F53"/>
    <w:rsid w:val="00F62728"/>
    <w:rsid w:val="00F62A04"/>
    <w:rsid w:val="00F67F63"/>
    <w:rsid w:val="00F70B6E"/>
    <w:rsid w:val="00F77F64"/>
    <w:rsid w:val="00F80CFC"/>
    <w:rsid w:val="00F87DD4"/>
    <w:rsid w:val="00F91DDC"/>
    <w:rsid w:val="00F92844"/>
    <w:rsid w:val="00F96405"/>
    <w:rsid w:val="00FA1740"/>
    <w:rsid w:val="00FA577E"/>
    <w:rsid w:val="00FB16AF"/>
    <w:rsid w:val="00FB277B"/>
    <w:rsid w:val="00FB5E9C"/>
    <w:rsid w:val="00FC05CB"/>
    <w:rsid w:val="00FC233C"/>
    <w:rsid w:val="00FE2552"/>
    <w:rsid w:val="00FE36E1"/>
    <w:rsid w:val="00FE43AA"/>
    <w:rsid w:val="00FE56B1"/>
    <w:rsid w:val="00FE7388"/>
    <w:rsid w:val="00FF4784"/>
    <w:rsid w:val="00FF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2F852"/>
  <w15:chartTrackingRefBased/>
  <w15:docId w15:val="{55F566C9-0423-4F4C-BF4C-7E768A24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414"/>
    <w:pPr>
      <w:widowControl w:val="0"/>
      <w:jc w:val="both"/>
    </w:pPr>
    <w:rPr>
      <w:rFonts w:ascii="Times New Roman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42FBF"/>
  </w:style>
  <w:style w:type="character" w:styleId="a4">
    <w:name w:val="line number"/>
    <w:basedOn w:val="a0"/>
    <w:uiPriority w:val="99"/>
    <w:semiHidden/>
    <w:unhideWhenUsed/>
    <w:rsid w:val="00430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C8756B-6660-FE46-BFF9-2F080282C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 b</dc:creator>
  <cp:keywords/>
  <dc:description/>
  <cp:lastModifiedBy>xc b</cp:lastModifiedBy>
  <cp:revision>86</cp:revision>
  <dcterms:created xsi:type="dcterms:W3CDTF">2024-05-28T09:09:00Z</dcterms:created>
  <dcterms:modified xsi:type="dcterms:W3CDTF">2024-11-13T02:42:00Z</dcterms:modified>
</cp:coreProperties>
</file>